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24"/>
        <w:tblW w:w="3865" w:type="dxa"/>
        <w:tblLook w:val="04A0" w:firstRow="1" w:lastRow="0" w:firstColumn="1" w:lastColumn="0" w:noHBand="0" w:noVBand="1"/>
      </w:tblPr>
      <w:tblGrid>
        <w:gridCol w:w="1780"/>
        <w:gridCol w:w="2085"/>
      </w:tblGrid>
      <w:tr w:rsidR="00534C83" w:rsidRPr="00E84B65" w:rsidTr="00534C83">
        <w:trPr>
          <w:trHeight w:val="32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Metric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Estimate (95% CI)</w:t>
            </w:r>
          </w:p>
        </w:tc>
      </w:tr>
      <w:tr w:rsidR="00534C83" w:rsidRPr="00E84B65" w:rsidTr="00534C83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ean CCC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2 (0.41, 0.43)</w:t>
            </w:r>
          </w:p>
        </w:tc>
      </w:tr>
      <w:tr w:rsidR="00534C83" w:rsidRPr="00E84B65" w:rsidTr="00534C83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edian CCC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5, (0.45, 0.45)</w:t>
            </w:r>
          </w:p>
        </w:tc>
      </w:tr>
      <w:tr w:rsidR="00534C83" w:rsidRPr="00E84B65" w:rsidTr="00534C83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SMF Accuracy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70 (0.69, 0.71)</w:t>
            </w:r>
          </w:p>
        </w:tc>
      </w:tr>
      <w:tr w:rsidR="00534C83" w:rsidRPr="00E84B65" w:rsidTr="00534C83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CCSMF Accuracy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7 (0.15, 0.20)</w:t>
            </w:r>
          </w:p>
        </w:tc>
      </w:tr>
    </w:tbl>
    <w:tbl>
      <w:tblPr>
        <w:tblpPr w:leftFromText="180" w:rightFromText="180" w:vertAnchor="text" w:horzAnchor="margin" w:tblpXSpec="right" w:tblpY="-57"/>
        <w:tblW w:w="4225" w:type="dxa"/>
        <w:tblLook w:val="04A0" w:firstRow="1" w:lastRow="0" w:firstColumn="1" w:lastColumn="0" w:noHBand="0" w:noVBand="1"/>
      </w:tblPr>
      <w:tblGrid>
        <w:gridCol w:w="1920"/>
        <w:gridCol w:w="2305"/>
      </w:tblGrid>
      <w:tr w:rsidR="00534C83" w:rsidRPr="00E84B65" w:rsidTr="00534C83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Cause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Median CCC (95% CI)</w:t>
            </w:r>
          </w:p>
        </w:tc>
      </w:tr>
      <w:tr w:rsidR="00534C83" w:rsidRPr="00E84B65" w:rsidTr="00534C83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bortion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9 (0.48,0.51)</w:t>
            </w:r>
          </w:p>
        </w:tc>
      </w:tr>
      <w:tr w:rsidR="00534C83" w:rsidRPr="00E84B65" w:rsidTr="00534C83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cute febrile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32 (0.31,0.35)</w:t>
            </w:r>
          </w:p>
        </w:tc>
      </w:tr>
      <w:tr w:rsidR="00534C83" w:rsidRPr="00E84B65" w:rsidTr="00534C83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nemia/</w:t>
            </w: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CF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0.1 (-0.1,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0.1)</w:t>
            </w:r>
          </w:p>
        </w:tc>
      </w:tr>
      <w:tr w:rsidR="00534C83" w:rsidRPr="00E84B65" w:rsidTr="00534C83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clampsia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 (0.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,0.12)</w:t>
            </w:r>
          </w:p>
        </w:tc>
      </w:tr>
      <w:tr w:rsidR="00534C83" w:rsidRPr="00E84B65" w:rsidTr="00534C83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emorrhage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56 (0.56,0.58)</w:t>
            </w:r>
          </w:p>
        </w:tc>
      </w:tr>
      <w:tr w:rsidR="00534C83" w:rsidRPr="00E84B65" w:rsidTr="00534C83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epatitis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63 (0.62,0.64)</w:t>
            </w:r>
          </w:p>
        </w:tc>
      </w:tr>
      <w:tr w:rsidR="00534C83" w:rsidRPr="00E84B65" w:rsidTr="00534C83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on-maternal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4 (0.94,0.95)</w:t>
            </w:r>
          </w:p>
        </w:tc>
      </w:tr>
      <w:tr w:rsidR="00534C83" w:rsidRPr="00E84B65" w:rsidTr="00534C83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Obstructed labor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5 (0.49,0.52)</w:t>
            </w:r>
          </w:p>
        </w:tc>
      </w:tr>
      <w:tr w:rsidR="00534C83" w:rsidRPr="00E84B65" w:rsidTr="00534C83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Other maternal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5 (0.44,0.45)</w:t>
            </w:r>
          </w:p>
        </w:tc>
      </w:tr>
      <w:tr w:rsidR="00534C83" w:rsidRPr="00E84B65" w:rsidTr="00534C83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epsis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6 (0.25,0.27)</w:t>
            </w:r>
          </w:p>
        </w:tc>
      </w:tr>
      <w:tr w:rsidR="00534C83" w:rsidRPr="00E84B65" w:rsidTr="00534C83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B/AIDS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C83" w:rsidRPr="00E84B65" w:rsidRDefault="00534C83" w:rsidP="00534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84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53 (0.51,0.56)</w:t>
            </w:r>
          </w:p>
        </w:tc>
      </w:tr>
    </w:tbl>
    <w:p w:rsidR="00A02468" w:rsidRPr="001F341F" w:rsidRDefault="00A02468" w:rsidP="00A02468">
      <w:pPr>
        <w:rPr>
          <w:sz w:val="24"/>
          <w:szCs w:val="24"/>
        </w:rPr>
      </w:pPr>
    </w:p>
    <w:p w:rsidR="001D5C48" w:rsidRDefault="00534C83"/>
    <w:p w:rsidR="00A02468" w:rsidRDefault="00A02468"/>
    <w:p w:rsidR="00E84B65" w:rsidRDefault="00E84B65"/>
    <w:p w:rsidR="00E84B65" w:rsidRDefault="00E84B65"/>
    <w:p w:rsidR="00CB099D" w:rsidRDefault="00CB099D"/>
    <w:p w:rsidR="00534C83" w:rsidRDefault="00534C83"/>
    <w:p w:rsidR="00534C83" w:rsidRDefault="00534C83"/>
    <w:p w:rsidR="00534C83" w:rsidRDefault="00534C83"/>
    <w:p w:rsidR="00E84B65" w:rsidRDefault="00E84B65">
      <w:r w:rsidRPr="00E84B65">
        <w:t>Abbreviations: CCC (chance corrected concordance), CSMF (cause-specific mortality fraction), CCCSMF (chance-corrected cause specific mortality fraction)</w:t>
      </w:r>
      <w:bookmarkStart w:id="0" w:name="_GoBack"/>
      <w:bookmarkEnd w:id="0"/>
      <w:r w:rsidR="0054617C">
        <w:t>, CCF (congestive cardiac failure)</w:t>
      </w:r>
    </w:p>
    <w:sectPr w:rsidR="00E84B65" w:rsidSect="00A42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468"/>
    <w:rsid w:val="001F32BE"/>
    <w:rsid w:val="00534C83"/>
    <w:rsid w:val="0054617C"/>
    <w:rsid w:val="00A02468"/>
    <w:rsid w:val="00A4202A"/>
    <w:rsid w:val="00CB099D"/>
    <w:rsid w:val="00D57196"/>
    <w:rsid w:val="00E22D9F"/>
    <w:rsid w:val="00E72696"/>
    <w:rsid w:val="00E84B65"/>
    <w:rsid w:val="00EF7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52748D"/>
  <w15:chartTrackingRefBased/>
  <w15:docId w15:val="{B1E02AC8-2B76-EE44-9B1D-F6A3C9E4F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2468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024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468"/>
    <w:rPr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A0246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46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468"/>
    <w:rPr>
      <w:rFonts w:ascii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02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ley Hazard</dc:creator>
  <cp:keywords/>
  <dc:description/>
  <cp:lastModifiedBy>Riley Hazard</cp:lastModifiedBy>
  <cp:revision>5</cp:revision>
  <dcterms:created xsi:type="dcterms:W3CDTF">2018-12-20T20:47:00Z</dcterms:created>
  <dcterms:modified xsi:type="dcterms:W3CDTF">2018-12-20T22:28:00Z</dcterms:modified>
</cp:coreProperties>
</file>